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360" w:type="dxa"/>
        <w:tblLook w:val="04A0" w:firstRow="1" w:lastRow="0" w:firstColumn="1" w:lastColumn="0" w:noHBand="0" w:noVBand="1"/>
      </w:tblPr>
      <w:tblGrid>
        <w:gridCol w:w="960"/>
        <w:gridCol w:w="1440"/>
        <w:gridCol w:w="1840"/>
        <w:gridCol w:w="1123"/>
        <w:gridCol w:w="1123"/>
      </w:tblGrid>
      <w:tr w:rsidR="00F10F0F" w:rsidRPr="00F10F0F" w14:paraId="12708CF3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5C48" w14:textId="77777777" w:rsidR="00F10F0F" w:rsidRPr="00F10F0F" w:rsidRDefault="00F10F0F" w:rsidP="00F10F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0A87" w14:textId="77777777" w:rsidR="00F10F0F" w:rsidRPr="00F10F0F" w:rsidRDefault="00F10F0F" w:rsidP="00F10F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eDNA d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A4C0" w14:textId="77777777" w:rsidR="00F10F0F" w:rsidRPr="00F10F0F" w:rsidRDefault="00F10F0F" w:rsidP="00F10F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beach seine d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2D12" w14:textId="77777777" w:rsidR="00F10F0F" w:rsidRPr="00F10F0F" w:rsidRDefault="00F10F0F" w:rsidP="00F10F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latitu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E4C7" w14:textId="77777777" w:rsidR="00F10F0F" w:rsidRPr="00F10F0F" w:rsidRDefault="00F10F0F" w:rsidP="00F10F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longitude</w:t>
            </w:r>
          </w:p>
        </w:tc>
      </w:tr>
      <w:tr w:rsidR="00F10F0F" w:rsidRPr="00F10F0F" w14:paraId="7FE56247" w14:textId="77777777" w:rsidTr="00F10F0F">
        <w:trPr>
          <w:trHeight w:val="17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F3EA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ch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CD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EF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B8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76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5D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2405</w:t>
            </w:r>
          </w:p>
        </w:tc>
      </w:tr>
      <w:tr w:rsidR="00F10F0F" w:rsidRPr="00F10F0F" w14:paraId="48FDE098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83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ch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FC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E1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F0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7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3F5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2405</w:t>
            </w:r>
          </w:p>
        </w:tc>
      </w:tr>
      <w:tr w:rsidR="00F10F0F" w:rsidRPr="00F10F0F" w14:paraId="3A5BFF49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7F3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ch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23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29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CB8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7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AE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2405</w:t>
            </w:r>
          </w:p>
        </w:tc>
      </w:tr>
      <w:tr w:rsidR="00F10F0F" w:rsidRPr="00F10F0F" w14:paraId="3AA8CAC0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0EB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ch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98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C4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CC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7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36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2405</w:t>
            </w:r>
          </w:p>
        </w:tc>
      </w:tr>
      <w:tr w:rsidR="00F10F0F" w:rsidRPr="00F10F0F" w14:paraId="3F62315E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C88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fa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3D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C3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27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2.0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5F2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1402</w:t>
            </w:r>
          </w:p>
        </w:tc>
      </w:tr>
      <w:tr w:rsidR="00F10F0F" w:rsidRPr="00F10F0F" w14:paraId="426CDDA7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BD4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fa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53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F8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61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2.05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BCB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0262</w:t>
            </w:r>
          </w:p>
        </w:tc>
      </w:tr>
      <w:tr w:rsidR="00F10F0F" w:rsidRPr="00F10F0F" w14:paraId="0CCB0682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80B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go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8D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CBC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27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92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C6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6851</w:t>
            </w:r>
          </w:p>
        </w:tc>
      </w:tr>
      <w:tr w:rsidR="00F10F0F" w:rsidRPr="00F10F0F" w14:paraId="3798B7F4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056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go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C6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A3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9A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92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9D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6851</w:t>
            </w:r>
          </w:p>
        </w:tc>
      </w:tr>
      <w:tr w:rsidR="00F10F0F" w:rsidRPr="00F10F0F" w14:paraId="588058F0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63A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go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01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AC5C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10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90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EC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3958</w:t>
            </w:r>
          </w:p>
        </w:tc>
      </w:tr>
      <w:tr w:rsidR="00F10F0F" w:rsidRPr="00F10F0F" w14:paraId="2A431C61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2CD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go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B6B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8C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67C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90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55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43958</w:t>
            </w:r>
          </w:p>
        </w:tc>
      </w:tr>
      <w:tr w:rsidR="00F10F0F" w:rsidRPr="00F10F0F" w14:paraId="614D4BDC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6EEE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a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9B6C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348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FE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A9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368</w:t>
            </w:r>
          </w:p>
        </w:tc>
      </w:tr>
      <w:tr w:rsidR="00F10F0F" w:rsidRPr="00F10F0F" w14:paraId="7468049B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164E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ab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0F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8E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66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5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43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07896</w:t>
            </w:r>
          </w:p>
        </w:tc>
      </w:tr>
      <w:tr w:rsidR="00F10F0F" w:rsidRPr="00F10F0F" w14:paraId="33666162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6B8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6C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3F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0F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E7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3007</w:t>
            </w:r>
          </w:p>
        </w:tc>
      </w:tr>
      <w:tr w:rsidR="00F10F0F" w:rsidRPr="00F10F0F" w14:paraId="666B357F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5E1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B4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5ED5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06D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54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3007</w:t>
            </w:r>
          </w:p>
        </w:tc>
      </w:tr>
      <w:tr w:rsidR="00F10F0F" w:rsidRPr="00F10F0F" w14:paraId="27D1EDC9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E84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E9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85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9B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01C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3007</w:t>
            </w:r>
          </w:p>
        </w:tc>
      </w:tr>
      <w:tr w:rsidR="00F10F0F" w:rsidRPr="00F10F0F" w14:paraId="10D59431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E3A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h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87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F4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5FC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CA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3007</w:t>
            </w:r>
          </w:p>
        </w:tc>
      </w:tr>
      <w:tr w:rsidR="00F10F0F" w:rsidRPr="00F10F0F" w14:paraId="000CE36F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E43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E9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0E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284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10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2E3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2937</w:t>
            </w:r>
          </w:p>
        </w:tc>
      </w:tr>
      <w:tr w:rsidR="00F10F0F" w:rsidRPr="00F10F0F" w14:paraId="37223C80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3D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5A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D9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8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BA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10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36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2937</w:t>
            </w:r>
          </w:p>
        </w:tc>
      </w:tr>
      <w:tr w:rsidR="00F10F0F" w:rsidRPr="00F10F0F" w14:paraId="05E3AE0D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C4AE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A4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D0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EE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10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6A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2937</w:t>
            </w:r>
          </w:p>
        </w:tc>
      </w:tr>
      <w:tr w:rsidR="00F10F0F" w:rsidRPr="00F10F0F" w14:paraId="2F0B3291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E3A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EB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2F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61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3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05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3918</w:t>
            </w:r>
          </w:p>
        </w:tc>
      </w:tr>
      <w:tr w:rsidR="00F10F0F" w:rsidRPr="00F10F0F" w14:paraId="560B4036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749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87B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5C6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8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55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3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81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3918</w:t>
            </w:r>
          </w:p>
        </w:tc>
      </w:tr>
      <w:tr w:rsidR="00F10F0F" w:rsidRPr="00F10F0F" w14:paraId="3846F014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3342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i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41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01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FC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3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F31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23918</w:t>
            </w:r>
          </w:p>
        </w:tc>
      </w:tr>
      <w:tr w:rsidR="00F10F0F" w:rsidRPr="00F10F0F" w14:paraId="77F2B79D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062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D2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22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E3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B2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433</w:t>
            </w:r>
          </w:p>
        </w:tc>
      </w:tr>
      <w:tr w:rsidR="00F10F0F" w:rsidRPr="00F10F0F" w14:paraId="516953C5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CB2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97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BB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8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9A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C6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433</w:t>
            </w:r>
          </w:p>
        </w:tc>
      </w:tr>
      <w:tr w:rsidR="00F10F0F" w:rsidRPr="00F10F0F" w14:paraId="1F4077AE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7C1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32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E9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F4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63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433</w:t>
            </w:r>
          </w:p>
        </w:tc>
      </w:tr>
      <w:tr w:rsidR="00F10F0F" w:rsidRPr="00F10F0F" w14:paraId="50B5703F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B0E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E7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465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D6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88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876</w:t>
            </w:r>
          </w:p>
        </w:tc>
      </w:tr>
      <w:tr w:rsidR="00F10F0F" w:rsidRPr="00F10F0F" w14:paraId="2C22595B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5D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F01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2B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8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CF3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92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876</w:t>
            </w:r>
          </w:p>
        </w:tc>
      </w:tr>
      <w:tr w:rsidR="00F10F0F" w:rsidRPr="00F10F0F" w14:paraId="3EF64131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BB45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koe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D4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D7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7D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7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40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7.87876</w:t>
            </w:r>
          </w:p>
        </w:tc>
      </w:tr>
      <w:tr w:rsidR="00F10F0F" w:rsidRPr="00F10F0F" w14:paraId="31CB6DC7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91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b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07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F2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A6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4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45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928</w:t>
            </w:r>
          </w:p>
        </w:tc>
      </w:tr>
      <w:tr w:rsidR="00F10F0F" w:rsidRPr="00F10F0F" w14:paraId="38DA8B92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9C7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b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30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3C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1E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4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63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928</w:t>
            </w:r>
          </w:p>
        </w:tc>
      </w:tr>
      <w:tr w:rsidR="00F10F0F" w:rsidRPr="00F10F0F" w14:paraId="367F91A4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26C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b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FAB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31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C1C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4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E75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928</w:t>
            </w:r>
          </w:p>
        </w:tc>
      </w:tr>
      <w:tr w:rsidR="00F10F0F" w:rsidRPr="00F10F0F" w14:paraId="1F3A8A0B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0D3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b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D1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7E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DB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4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DD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928</w:t>
            </w:r>
          </w:p>
        </w:tc>
      </w:tr>
      <w:tr w:rsidR="00F10F0F" w:rsidRPr="00F10F0F" w14:paraId="2DDA3D35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8ED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p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70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39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61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0F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253</w:t>
            </w:r>
          </w:p>
        </w:tc>
      </w:tr>
      <w:tr w:rsidR="00F10F0F" w:rsidRPr="00F10F0F" w14:paraId="5279E10E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1D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p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DF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E6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4E9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84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253</w:t>
            </w:r>
          </w:p>
        </w:tc>
      </w:tr>
      <w:tr w:rsidR="00F10F0F" w:rsidRPr="00F10F0F" w14:paraId="773050D2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133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p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69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F1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6A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77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253</w:t>
            </w:r>
          </w:p>
        </w:tc>
      </w:tr>
      <w:tr w:rsidR="00F10F0F" w:rsidRPr="00F10F0F" w14:paraId="7AAECBA5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905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pp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19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B3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DCE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5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19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253</w:t>
            </w:r>
          </w:p>
        </w:tc>
      </w:tr>
      <w:tr w:rsidR="00F10F0F" w:rsidRPr="00F10F0F" w14:paraId="70B9F69E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CD1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n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BC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09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B4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3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20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05959</w:t>
            </w:r>
          </w:p>
        </w:tc>
      </w:tr>
      <w:tr w:rsidR="00F10F0F" w:rsidRPr="00F10F0F" w14:paraId="1E091C9A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FE44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ni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BB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A1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B6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81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DF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03004</w:t>
            </w:r>
          </w:p>
        </w:tc>
      </w:tr>
      <w:tr w:rsidR="00F10F0F" w:rsidRPr="00F10F0F" w14:paraId="785770EB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1B2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s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AE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E52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83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80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41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521</w:t>
            </w:r>
          </w:p>
        </w:tc>
      </w:tr>
      <w:tr w:rsidR="00F10F0F" w:rsidRPr="00F10F0F" w14:paraId="1EA40343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AA5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s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EC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BC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1C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80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0D8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521</w:t>
            </w:r>
          </w:p>
        </w:tc>
      </w:tr>
      <w:tr w:rsidR="00F10F0F" w:rsidRPr="00F10F0F" w14:paraId="67444AC1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BF0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s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B5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3D9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EF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80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061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521</w:t>
            </w:r>
          </w:p>
        </w:tc>
      </w:tr>
      <w:tr w:rsidR="00F10F0F" w:rsidRPr="00F10F0F" w14:paraId="5A63B8EA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F25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ss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0E5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4F5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6D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80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C53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521</w:t>
            </w:r>
          </w:p>
        </w:tc>
      </w:tr>
      <w:tr w:rsidR="00F10F0F" w:rsidRPr="00F10F0F" w14:paraId="26D3DDF7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DE7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wf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190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17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7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48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A5F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855</w:t>
            </w:r>
          </w:p>
        </w:tc>
      </w:tr>
      <w:tr w:rsidR="00F10F0F" w:rsidRPr="00F10F0F" w14:paraId="1E22397B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586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wf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28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50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8-08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99D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2B9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855</w:t>
            </w:r>
          </w:p>
        </w:tc>
      </w:tr>
      <w:tr w:rsidR="00F10F0F" w:rsidRPr="00F10F0F" w14:paraId="3A0D2A03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A58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wf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07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9-0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51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19-07-3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AB50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82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4A2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855</w:t>
            </w:r>
          </w:p>
        </w:tc>
      </w:tr>
      <w:tr w:rsidR="00F10F0F" w:rsidRPr="00F10F0F" w14:paraId="43A1B87F" w14:textId="77777777" w:rsidTr="00F10F0F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82CB" w14:textId="77777777" w:rsidR="00F10F0F" w:rsidRPr="00F10F0F" w:rsidRDefault="00F10F0F" w:rsidP="00F10F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proofErr w:type="spellStart"/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wf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6716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7974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2020-07-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3567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51.668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773A" w14:textId="77777777" w:rsidR="00F10F0F" w:rsidRPr="00F10F0F" w:rsidRDefault="00F10F0F" w:rsidP="00F10F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</w:pPr>
            <w:r w:rsidRPr="00F10F0F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CA"/>
                <w14:ligatures w14:val="none"/>
              </w:rPr>
              <w:t>128.11855</w:t>
            </w:r>
          </w:p>
        </w:tc>
      </w:tr>
    </w:tbl>
    <w:p w14:paraId="2A54E7A7" w14:textId="77777777" w:rsidR="00F10F0F" w:rsidRDefault="00F10F0F"/>
    <w:sectPr w:rsidR="00F10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0F"/>
    <w:rsid w:val="00546E9A"/>
    <w:rsid w:val="00F1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25CD2"/>
  <w15:chartTrackingRefBased/>
  <w15:docId w15:val="{C0E135A1-187E-4656-AFF1-3B53A261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F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86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6-13T23:53:00Z</dcterms:created>
  <dcterms:modified xsi:type="dcterms:W3CDTF">2024-06-13T23:56:00Z</dcterms:modified>
</cp:coreProperties>
</file>